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Data File 1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Genes shared between K279a and </w:t>
      </w:r>
      <w:r>
        <w:rPr>
          <w:i/>
        </w:rPr>
        <w:t>X. campestris</w:t>
      </w:r>
      <w:r>
        <w:rPr/>
        <w:t xml:space="preserve"> 8004 and genes unique to K279a were determined following reciprocal best match analysis.  The Monica Reilly classification scheme was used to separate the CDS into groups.</w:t>
      </w:r>
    </w:p>
    <w:p>
      <w:pPr>
        <w:pStyle w:val="Normal"/>
        <w:rPr/>
      </w:pPr>
      <w:r>
        <w:rPr/>
        <w:t xml:space="preserve">Hypothetical, no match CDS (0.0.0) comprised 11% of the unique genes.  Conserved hypotheticals (0.0.2) were also represented more highly in genes unique to </w:t>
      </w:r>
      <w:r>
        <w:rPr>
          <w:i/>
        </w:rPr>
        <w:t>S.maltophilia</w:t>
      </w:r>
      <w:r>
        <w:rPr/>
        <w:t>, comprising 27%, and only 15.8% of the shared genes. Other key sections are the transmembrane proteins (4.1.1), making up 11% of the shared genes and 6.5% of the unique genes.  Bacteriophage (5.1.4) comprised 3.7% of the unique genes and 0.13% of the shared genes, whilst IS elements and transposons (5.1.2) were also more highly represented in the unique genes, with 2.3% and 0.2%, respectively.</w:t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w:object w:dxaOrig="21760" w:dyaOrig="120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05pt;margin-top:23.6pt;width:423pt;height:189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443026704" r:id="rId2"/>
        </w:object>
      </w:r>
    </w:p>
    <w:p>
      <w:pPr>
        <w:pStyle w:val="Normal"/>
        <w:ind w:left="720" w:hanging="720"/>
        <w:jc w:val="both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2865</wp:posOffset>
            </wp:positionH>
            <wp:positionV relativeFrom="paragraph">
              <wp:posOffset>2639060</wp:posOffset>
            </wp:positionV>
            <wp:extent cx="5475605" cy="25787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41" r="-19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image" Target="media/image2.pct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2:05:00Z</dcterms:created>
  <dc:creator>Sanger Institute</dc:creator>
  <dc:description/>
  <cp:keywords/>
  <dc:language>en-US</dc:language>
  <cp:lastModifiedBy>Sanger Institute</cp:lastModifiedBy>
  <dcterms:modified xsi:type="dcterms:W3CDTF">2008-04-15T14:37:00Z</dcterms:modified>
  <cp:revision>3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